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3A9CA" w14:textId="64547453" w:rsidR="005B5629" w:rsidRDefault="005B5629" w:rsidP="003A329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</w:p>
    <w:p w14:paraId="5F1B6A5B" w14:textId="77777777" w:rsidR="005B5629" w:rsidRDefault="005B5629" w:rsidP="003A329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886BA8" w14:textId="0FA59A41" w:rsidR="003A329B" w:rsidRPr="000409C5" w:rsidRDefault="003A329B" w:rsidP="003A32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09C5">
        <w:rPr>
          <w:rFonts w:ascii="Times New Roman" w:eastAsia="Times New Roman" w:hAnsi="Times New Roman" w:cs="Times New Roman"/>
          <w:b/>
          <w:bCs/>
          <w:sz w:val="24"/>
          <w:szCs w:val="24"/>
        </w:rPr>
        <w:t>Chi-Square Test Results for the Presence of Neutralizing Antibodies by Gender</w:t>
      </w:r>
    </w:p>
    <w:tbl>
      <w:tblPr>
        <w:tblW w:w="9385" w:type="dxa"/>
        <w:tblCellSpacing w:w="15" w:type="dxa"/>
        <w:tblInd w:w="-1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8"/>
        <w:gridCol w:w="1304"/>
        <w:gridCol w:w="2890"/>
        <w:gridCol w:w="2861"/>
        <w:gridCol w:w="1192"/>
      </w:tblGrid>
      <w:tr w:rsidR="003A329B" w:rsidRPr="000409C5" w14:paraId="4F3BC494" w14:textId="77777777" w:rsidTr="003A329B">
        <w:trPr>
          <w:trHeight w:val="26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96FEAB" w14:textId="77777777" w:rsidR="003A329B" w:rsidRPr="000409C5" w:rsidRDefault="003A329B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76B4E2E0" w14:textId="77777777" w:rsidR="003A329B" w:rsidRPr="000409C5" w:rsidRDefault="003A329B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otype</w:t>
            </w:r>
          </w:p>
        </w:tc>
        <w:tc>
          <w:tcPr>
            <w:tcW w:w="0" w:type="auto"/>
            <w:vAlign w:val="center"/>
            <w:hideMark/>
          </w:tcPr>
          <w:p w14:paraId="147095DA" w14:textId="77777777" w:rsidR="003A329B" w:rsidRPr="000409C5" w:rsidRDefault="003A329B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 Statistic</w:t>
            </w:r>
          </w:p>
        </w:tc>
        <w:tc>
          <w:tcPr>
            <w:tcW w:w="0" w:type="auto"/>
            <w:vAlign w:val="center"/>
            <w:hideMark/>
          </w:tcPr>
          <w:p w14:paraId="3E318404" w14:textId="77777777" w:rsidR="003A329B" w:rsidRPr="000409C5" w:rsidRDefault="003A329B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0" w:type="auto"/>
            <w:vAlign w:val="center"/>
            <w:hideMark/>
          </w:tcPr>
          <w:p w14:paraId="0CA273A9" w14:textId="77777777" w:rsidR="003A329B" w:rsidRPr="000409C5" w:rsidRDefault="003A329B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A329B" w:rsidRPr="000409C5" w14:paraId="0ABD3FE0" w14:textId="77777777" w:rsidTr="003A329B">
        <w:trPr>
          <w:trHeight w:val="273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F145B8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0C8986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049FD1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73C900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F2E80F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A329B" w:rsidRPr="000409C5" w14:paraId="0935B75F" w14:textId="77777777" w:rsidTr="003A329B">
        <w:trPr>
          <w:trHeight w:val="273"/>
          <w:tblCellSpacing w:w="15" w:type="dxa"/>
        </w:trPr>
        <w:tc>
          <w:tcPr>
            <w:tcW w:w="0" w:type="auto"/>
            <w:vAlign w:val="center"/>
            <w:hideMark/>
          </w:tcPr>
          <w:p w14:paraId="19481F3D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EE316BC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14:paraId="68EC379C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491E4BB0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4A8DFC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A329B" w:rsidRPr="000409C5" w14:paraId="0D71F82D" w14:textId="77777777" w:rsidTr="003A329B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6CC85B2D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D5EB8DE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  <w:hideMark/>
          </w:tcPr>
          <w:p w14:paraId="15E70FAB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5C50BFA1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D45949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A329B" w:rsidRPr="000409C5" w14:paraId="5CDA4773" w14:textId="77777777" w:rsidTr="003A329B">
        <w:trPr>
          <w:trHeight w:val="273"/>
          <w:tblCellSpacing w:w="15" w:type="dxa"/>
        </w:trPr>
        <w:tc>
          <w:tcPr>
            <w:tcW w:w="0" w:type="auto"/>
            <w:vAlign w:val="center"/>
            <w:hideMark/>
          </w:tcPr>
          <w:p w14:paraId="684A81BB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D5FC34B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  <w:hideMark/>
          </w:tcPr>
          <w:p w14:paraId="2DD3DE5A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3405EED3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A7DD1B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A329B" w:rsidRPr="000409C5" w14:paraId="1961537A" w14:textId="77777777" w:rsidTr="003A329B">
        <w:trPr>
          <w:trHeight w:val="273"/>
          <w:tblCellSpacing w:w="15" w:type="dxa"/>
        </w:trPr>
        <w:tc>
          <w:tcPr>
            <w:tcW w:w="0" w:type="auto"/>
            <w:vAlign w:val="center"/>
            <w:hideMark/>
          </w:tcPr>
          <w:p w14:paraId="3CF3DD2C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7278A504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  <w:hideMark/>
          </w:tcPr>
          <w:p w14:paraId="195F87F6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00EFA570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AA6E97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A329B" w:rsidRPr="000409C5" w14:paraId="1ACCC8F0" w14:textId="77777777" w:rsidTr="003A329B">
        <w:trPr>
          <w:trHeight w:val="261"/>
          <w:tblCellSpacing w:w="15" w:type="dxa"/>
        </w:trPr>
        <w:tc>
          <w:tcPr>
            <w:tcW w:w="0" w:type="auto"/>
            <w:vAlign w:val="center"/>
            <w:hideMark/>
          </w:tcPr>
          <w:p w14:paraId="45CC2C45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4CB2F6F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  <w:hideMark/>
          </w:tcPr>
          <w:p w14:paraId="41E7959B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C6344CE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538973" w14:textId="77777777" w:rsidR="003A329B" w:rsidRPr="000409C5" w:rsidRDefault="003A329B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9C5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14:paraId="3A2F4CF5" w14:textId="77777777" w:rsidR="00190266" w:rsidRDefault="00190266"/>
    <w:p w14:paraId="1764561F" w14:textId="4CFEEF3E" w:rsidR="005B5629" w:rsidRPr="00D870FD" w:rsidRDefault="005B5629" w:rsidP="005B562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05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OVA Table for </w:t>
      </w:r>
      <w:r w:rsidRPr="00D870FD">
        <w:rPr>
          <w:rFonts w:ascii="Times New Roman" w:hAnsi="Times New Roman" w:cs="Times New Roman"/>
          <w:b/>
          <w:sz w:val="24"/>
          <w:szCs w:val="24"/>
        </w:rPr>
        <w:t xml:space="preserve">difference in the mean antibody </w:t>
      </w:r>
      <w:proofErr w:type="spellStart"/>
      <w:r w:rsidRPr="00D870FD">
        <w:rPr>
          <w:rFonts w:ascii="Times New Roman" w:hAnsi="Times New Roman" w:cs="Times New Roman"/>
          <w:b/>
          <w:sz w:val="24"/>
          <w:szCs w:val="24"/>
        </w:rPr>
        <w:t>titres</w:t>
      </w:r>
      <w:proofErr w:type="spellEnd"/>
      <w:r w:rsidRPr="00D870FD">
        <w:rPr>
          <w:rFonts w:ascii="Times New Roman" w:hAnsi="Times New Roman" w:cs="Times New Roman"/>
          <w:b/>
          <w:sz w:val="24"/>
          <w:szCs w:val="24"/>
        </w:rPr>
        <w:t xml:space="preserve"> for Poliovirus serotypes P1, P2, and P3 across gender</w:t>
      </w:r>
    </w:p>
    <w:tbl>
      <w:tblPr>
        <w:tblW w:w="956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1"/>
        <w:gridCol w:w="1665"/>
        <w:gridCol w:w="999"/>
        <w:gridCol w:w="1251"/>
        <w:gridCol w:w="805"/>
        <w:gridCol w:w="1406"/>
      </w:tblGrid>
      <w:tr w:rsidR="005B5629" w:rsidRPr="005405CC" w14:paraId="47957647" w14:textId="77777777" w:rsidTr="00811CF0">
        <w:trPr>
          <w:trHeight w:val="339"/>
          <w:tblHeader/>
          <w:tblCellSpacing w:w="15" w:type="dxa"/>
        </w:trPr>
        <w:tc>
          <w:tcPr>
            <w:tcW w:w="3396" w:type="dxa"/>
            <w:vAlign w:val="center"/>
            <w:hideMark/>
          </w:tcPr>
          <w:p w14:paraId="7F489D8D" w14:textId="77777777" w:rsidR="005B5629" w:rsidRPr="005405CC" w:rsidRDefault="005B5629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 of Variation</w:t>
            </w:r>
          </w:p>
        </w:tc>
        <w:tc>
          <w:tcPr>
            <w:tcW w:w="1635" w:type="dxa"/>
            <w:vAlign w:val="center"/>
            <w:hideMark/>
          </w:tcPr>
          <w:p w14:paraId="1FD1369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969" w:type="dxa"/>
            <w:vAlign w:val="center"/>
            <w:hideMark/>
          </w:tcPr>
          <w:p w14:paraId="38271465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21" w:type="dxa"/>
            <w:vAlign w:val="center"/>
            <w:hideMark/>
          </w:tcPr>
          <w:p w14:paraId="4E46379D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14:paraId="76D06277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335E66AB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B5629" w:rsidRPr="005405CC" w14:paraId="724D4798" w14:textId="77777777" w:rsidTr="00811CF0">
        <w:trPr>
          <w:trHeight w:val="695"/>
          <w:tblCellSpacing w:w="15" w:type="dxa"/>
        </w:trPr>
        <w:tc>
          <w:tcPr>
            <w:tcW w:w="33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E7588F" w14:textId="77777777" w:rsidR="005B5629" w:rsidRPr="005405CC" w:rsidRDefault="005B5629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 (Gender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3D4CD4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B9238E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95BD74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91CDD4" w14:textId="77777777" w:rsidR="005B5629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920AD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B5D4BD" w14:textId="77777777" w:rsidR="005B5629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AEFDD9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B5629" w:rsidRPr="005405CC" w14:paraId="72BBB87F" w14:textId="77777777" w:rsidTr="00811CF0">
        <w:trPr>
          <w:trHeight w:val="356"/>
          <w:tblCellSpacing w:w="15" w:type="dxa"/>
        </w:trPr>
        <w:tc>
          <w:tcPr>
            <w:tcW w:w="33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C0834A" w14:textId="77777777" w:rsidR="005B5629" w:rsidRPr="005405CC" w:rsidRDefault="005B5629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 (Error)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79651C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47,500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2891A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6798A4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sz w:val="24"/>
                <w:szCs w:val="24"/>
              </w:rPr>
              <w:t>11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57AC8A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82DF4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629" w:rsidRPr="005405CC" w14:paraId="51F1C5FE" w14:textId="77777777" w:rsidTr="00811CF0">
        <w:trPr>
          <w:trHeight w:val="339"/>
          <w:tblCellSpacing w:w="15" w:type="dxa"/>
        </w:trPr>
        <w:tc>
          <w:tcPr>
            <w:tcW w:w="3396" w:type="dxa"/>
            <w:vAlign w:val="center"/>
            <w:hideMark/>
          </w:tcPr>
          <w:p w14:paraId="26A1D1F4" w14:textId="77777777" w:rsidR="005B5629" w:rsidRPr="005405CC" w:rsidRDefault="005B5629" w:rsidP="00811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35" w:type="dxa"/>
            <w:vAlign w:val="center"/>
            <w:hideMark/>
          </w:tcPr>
          <w:p w14:paraId="2900542F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,500</w:t>
            </w:r>
          </w:p>
        </w:tc>
        <w:tc>
          <w:tcPr>
            <w:tcW w:w="969" w:type="dxa"/>
            <w:vAlign w:val="center"/>
            <w:hideMark/>
          </w:tcPr>
          <w:p w14:paraId="0CAA610D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9</w:t>
            </w:r>
          </w:p>
        </w:tc>
        <w:tc>
          <w:tcPr>
            <w:tcW w:w="1221" w:type="dxa"/>
            <w:vAlign w:val="center"/>
          </w:tcPr>
          <w:p w14:paraId="7F59D84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CA4015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0932E1" w14:textId="77777777" w:rsidR="005B5629" w:rsidRPr="005405CC" w:rsidRDefault="005B5629" w:rsidP="00811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E2E75A7" w14:textId="77777777" w:rsidR="005B5629" w:rsidRDefault="005B5629"/>
    <w:sectPr w:rsidR="005B5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9B"/>
    <w:rsid w:val="00190266"/>
    <w:rsid w:val="002E4FC6"/>
    <w:rsid w:val="003A329B"/>
    <w:rsid w:val="005B5629"/>
    <w:rsid w:val="0074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B81CA2"/>
  <w15:chartTrackingRefBased/>
  <w15:docId w15:val="{B719EFF4-1A64-49E3-B5D2-C1D1986E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29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2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2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2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2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2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2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29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B56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465</Characters>
  <Application>Microsoft Office Word</Application>
  <DocSecurity>0</DocSecurity>
  <Lines>77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celin Bab</dc:creator>
  <cp:keywords/>
  <dc:description/>
  <cp:lastModifiedBy>Marycelin Bab</cp:lastModifiedBy>
  <cp:revision>1</cp:revision>
  <dcterms:created xsi:type="dcterms:W3CDTF">2025-10-11T13:05:00Z</dcterms:created>
  <dcterms:modified xsi:type="dcterms:W3CDTF">2025-10-1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8366f1-23d9-4894-b7cc-ecb5b0f7936d</vt:lpwstr>
  </property>
</Properties>
</file>